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4671" w14:textId="1A5451A9" w:rsidR="007C3BE6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 xml:space="preserve">SUPPLEMENTAL DIGITAL CONTENT </w:t>
      </w:r>
    </w:p>
    <w:p w14:paraId="18464055" w14:textId="77777777" w:rsidR="007C3BE6" w:rsidRPr="000718F9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>(Tables)</w:t>
      </w:r>
    </w:p>
    <w:p w14:paraId="5A1ECA34" w14:textId="77777777" w:rsidR="007C3BE6" w:rsidRPr="000718F9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</w:p>
    <w:p w14:paraId="7BE0E3F1" w14:textId="55442A23" w:rsidR="007C3BE6" w:rsidRPr="000718F9" w:rsidRDefault="00092D85" w:rsidP="007C3BE6">
      <w:pPr>
        <w:pStyle w:val="Bezproreda"/>
        <w:spacing w:line="360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Table</w:t>
      </w:r>
      <w:r w:rsidR="007C3BE6" w:rsidRPr="000718F9">
        <w:rPr>
          <w:rFonts w:cs="Times New Roman"/>
          <w:b/>
          <w:bCs/>
          <w:sz w:val="24"/>
          <w:szCs w:val="24"/>
          <w:lang w:val="en-US"/>
        </w:rPr>
        <w:t xml:space="preserve"> 2.</w:t>
      </w:r>
      <w:r w:rsidR="007C3B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C3BE6" w:rsidRPr="000718F9">
        <w:rPr>
          <w:rFonts w:cs="Times New Roman"/>
          <w:color w:val="000000"/>
          <w:lang w:val="en-US"/>
        </w:rPr>
        <w:t>Correlation between childhood trauma</w:t>
      </w:r>
      <w:r w:rsidR="007C3BE6">
        <w:rPr>
          <w:rFonts w:cs="Times New Roman"/>
          <w:color w:val="000000"/>
          <w:lang w:val="en-US"/>
        </w:rPr>
        <w:t xml:space="preserve"> </w:t>
      </w:r>
      <w:r w:rsidR="007C3BE6" w:rsidRPr="000718F9">
        <w:rPr>
          <w:rFonts w:cs="Times New Roman"/>
          <w:color w:val="000000"/>
          <w:lang w:val="en-US"/>
        </w:rPr>
        <w:t xml:space="preserve">and severity of clinical presentation presented through results on </w:t>
      </w:r>
      <w:r w:rsidR="007C3BE6">
        <w:rPr>
          <w:rFonts w:cs="Times New Roman"/>
          <w:color w:val="000000"/>
          <w:lang w:val="en-US"/>
        </w:rPr>
        <w:t xml:space="preserve">the </w:t>
      </w:r>
      <w:r w:rsidR="007C3BE6" w:rsidRPr="000718F9">
        <w:rPr>
          <w:rFonts w:cs="Times New Roman"/>
          <w:color w:val="000000"/>
          <w:lang w:val="en-US"/>
        </w:rPr>
        <w:t>PANSS questionnaire (</w:t>
      </w:r>
      <w:r w:rsidR="007C3BE6" w:rsidRPr="000718F9">
        <w:rPr>
          <w:rFonts w:cs="Times New Roman"/>
          <w:i/>
          <w:color w:val="000000"/>
          <w:lang w:val="en-US"/>
        </w:rPr>
        <w:t>N=135</w:t>
      </w:r>
      <w:r w:rsidR="007C3BE6" w:rsidRPr="000718F9">
        <w:rPr>
          <w:rFonts w:cs="Times New Roman"/>
          <w:color w:val="000000"/>
          <w:lang w:val="en-US"/>
        </w:rPr>
        <w:t>)</w:t>
      </w:r>
    </w:p>
    <w:p w14:paraId="7D959CC4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W w:w="9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1843"/>
        <w:gridCol w:w="1843"/>
        <w:gridCol w:w="1842"/>
        <w:gridCol w:w="1856"/>
      </w:tblGrid>
      <w:tr w:rsidR="007C3BE6" w:rsidRPr="000718F9" w14:paraId="3262E054" w14:textId="77777777" w:rsidTr="00BB19A3">
        <w:trPr>
          <w:jc w:val="center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AC141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Type of abus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78BD78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PANSS</w:t>
            </w:r>
          </w:p>
          <w:p w14:paraId="0AD824C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(Total score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0855E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PANSS</w:t>
            </w:r>
          </w:p>
          <w:p w14:paraId="57D4C78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(Positive symptoms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F65D02" w14:textId="77777777" w:rsidR="007C3BE6" w:rsidRPr="00D609F6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609F6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NSS</w:t>
            </w:r>
          </w:p>
          <w:p w14:paraId="3E5AD19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609F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(Negative symptoms) 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279314" w14:textId="77777777" w:rsidR="007C3BE6" w:rsidRPr="00D609F6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609F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ANSS </w:t>
            </w:r>
          </w:p>
          <w:p w14:paraId="32423E7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D609F6">
              <w:rPr>
                <w:rFonts w:cs="Times New Roman"/>
                <w:b/>
                <w:bCs/>
                <w:sz w:val="20"/>
                <w:szCs w:val="20"/>
                <w:lang w:val="en-US"/>
              </w:rPr>
              <w:t>(General psychopathology)</w:t>
            </w:r>
          </w:p>
        </w:tc>
      </w:tr>
      <w:tr w:rsidR="007C3BE6" w:rsidRPr="000718F9" w14:paraId="584EE850" w14:textId="77777777" w:rsidTr="00BB19A3">
        <w:trPr>
          <w:jc w:val="center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644B77B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Physical abus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53FAFA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88*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742FF9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04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055620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35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69FB77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209*</w:t>
            </w:r>
          </w:p>
        </w:tc>
      </w:tr>
      <w:tr w:rsidR="007C3BE6" w:rsidRPr="000718F9" w14:paraId="37CB8C2C" w14:textId="77777777" w:rsidTr="00BB19A3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6331DDA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Psychological ab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20D176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62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B4790C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89EB4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2</w:t>
            </w: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D13B31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61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  <w:tr w:rsidR="007C3BE6" w:rsidRPr="000718F9" w14:paraId="50BB0D4C" w14:textId="77777777" w:rsidTr="00BB19A3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6CD3AA5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Negl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A4F8A6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19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7E8A8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0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99564D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77*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3495E8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204*</w:t>
            </w:r>
          </w:p>
        </w:tc>
      </w:tr>
      <w:tr w:rsidR="007C3BE6" w:rsidRPr="000718F9" w14:paraId="04353AA1" w14:textId="77777777" w:rsidTr="00BB19A3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2F9EA50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Witnessing ab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9EC06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82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D47F1E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C17230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6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EA67DC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73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  <w:tr w:rsidR="007C3BE6" w:rsidRPr="000718F9" w14:paraId="353ED593" w14:textId="77777777" w:rsidTr="00BB19A3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916F075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Sexual ab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013744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12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5615F8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195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3998DD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90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4E2360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77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  <w:tr w:rsidR="007C3BE6" w:rsidRPr="000718F9" w14:paraId="2D656D78" w14:textId="77777777" w:rsidTr="00BB19A3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9442FE" w14:textId="77777777" w:rsidR="007C3BE6" w:rsidRPr="00A33232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A33232">
              <w:rPr>
                <w:rFonts w:cs="Times New Roman"/>
                <w:lang w:val="en-US"/>
              </w:rPr>
              <w:t>Abuse (total scor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DAD4E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10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26787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6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E818D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81*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0DBF0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99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</w:tr>
    </w:tbl>
    <w:p w14:paraId="272561D9" w14:textId="77777777" w:rsidR="007C3BE6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  <w:r w:rsidRPr="009602BF">
        <w:rPr>
          <w:i/>
          <w:iCs/>
          <w:sz w:val="18"/>
          <w:szCs w:val="18"/>
          <w:lang w:val="en-US"/>
        </w:rPr>
        <w:t>Spearman correlation analysis, **P&lt;.001* P&lt;.05</w:t>
      </w:r>
    </w:p>
    <w:p w14:paraId="60277FB9" w14:textId="77777777" w:rsidR="007C3BE6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p w14:paraId="665BB765" w14:textId="77777777" w:rsidR="007C3BE6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p w14:paraId="679779B4" w14:textId="77777777" w:rsidR="007C3BE6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sectPr w:rsidR="007C3BE6" w:rsidSect="0090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5F"/>
    <w:rsid w:val="000718F9"/>
    <w:rsid w:val="00092D85"/>
    <w:rsid w:val="000D0223"/>
    <w:rsid w:val="00295963"/>
    <w:rsid w:val="003363C2"/>
    <w:rsid w:val="003D465F"/>
    <w:rsid w:val="00461E2D"/>
    <w:rsid w:val="00493183"/>
    <w:rsid w:val="00493C36"/>
    <w:rsid w:val="00496478"/>
    <w:rsid w:val="005D4205"/>
    <w:rsid w:val="0064112A"/>
    <w:rsid w:val="00646253"/>
    <w:rsid w:val="007006A2"/>
    <w:rsid w:val="0073730F"/>
    <w:rsid w:val="00793824"/>
    <w:rsid w:val="007A2997"/>
    <w:rsid w:val="007C3BE6"/>
    <w:rsid w:val="00A33232"/>
    <w:rsid w:val="00AC603A"/>
    <w:rsid w:val="00C2658B"/>
    <w:rsid w:val="00D35BF9"/>
    <w:rsid w:val="00D609F6"/>
    <w:rsid w:val="00DC14F5"/>
    <w:rsid w:val="00E9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586F"/>
  <w15:chartTrackingRefBased/>
  <w15:docId w15:val="{F69F8D8B-D32B-4D9A-A5E1-11BA467B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23"/>
    <w:pPr>
      <w:spacing w:after="200" w:line="276" w:lineRule="auto"/>
    </w:pPr>
    <w:rPr>
      <w:rFonts w:ascii="Calibri" w:eastAsia="Calibri" w:hAnsi="Calibri" w:cs="Times New Roman"/>
      <w:kern w:val="0"/>
      <w:lang w:val="hr-HR"/>
      <w14:ligatures w14:val="non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Bezproreda">
    <w:name w:val="No Spacing"/>
    <w:uiPriority w:val="1"/>
    <w:qFormat/>
    <w:rsid w:val="0073730F"/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n Lovric</dc:creator>
  <cp:keywords/>
  <dc:description/>
  <cp:lastModifiedBy>Sanjin Lovric</cp:lastModifiedBy>
  <cp:revision>50</cp:revision>
  <dcterms:created xsi:type="dcterms:W3CDTF">2023-05-25T12:42:00Z</dcterms:created>
  <dcterms:modified xsi:type="dcterms:W3CDTF">2023-05-29T22:25:00Z</dcterms:modified>
</cp:coreProperties>
</file>